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4. Model results for the mean nearest neighbor distance between turbines. Sum of AICc weights are: Land cover = 0.97, Topography = 0.03, Turbine size = 0.99, Configuration = 0.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540"/>
        <w:gridCol w:w="1042"/>
        <w:gridCol w:w="848"/>
        <w:gridCol w:w="1324"/>
        <w:gridCol w:w="1139"/>
        <w:gridCol w:w="1324"/>
        <w:gridCol w:w="1416"/>
      </w:tblGrid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2" w:hanging="4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AIC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Likelihoo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 Weigh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.6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3.0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.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1.3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.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3.7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.4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2.8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.4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3.3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.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2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.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5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6.5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9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.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9.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,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.9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8.3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3.4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9.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4.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6.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.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5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7.7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7.9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.9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3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5.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4.7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9.3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6:26:00Z</dcterms:created>
  <dc:creator>jediffendorfer</dc:creator>
  <dc:description/>
  <dc:language>en-US</dc:language>
  <cp:lastModifiedBy>Diffendorfer, James E.</cp:lastModifiedBy>
  <cp:lastPrinted>2013-08-15T12:31:00Z</cp:lastPrinted>
  <dcterms:modified xsi:type="dcterms:W3CDTF">2014-01-21T1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